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895" w:rsidRPr="00AD0895" w:rsidRDefault="004D5024" w:rsidP="00AD0895">
      <w:pPr>
        <w:pStyle w:val="NoSpacing"/>
        <w:spacing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Additional file 8</w:t>
      </w:r>
      <w:r w:rsidR="00AD0895" w:rsidRPr="00AD0895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Table S7. </w:t>
      </w:r>
      <w:r w:rsidR="00AD0895" w:rsidRPr="00AD0895">
        <w:rPr>
          <w:rFonts w:ascii="Times New Roman" w:hAnsi="Times New Roman"/>
          <w:b/>
          <w:sz w:val="24"/>
          <w:szCs w:val="24"/>
        </w:rPr>
        <w:t>Distribution of cg-WSSR loci on three wheat sub-genomes.</w:t>
      </w:r>
    </w:p>
    <w:p w:rsidR="00190C36" w:rsidRDefault="00190C36" w:rsidP="00190C36">
      <w:pPr>
        <w:tabs>
          <w:tab w:val="left" w:pos="1227"/>
        </w:tabs>
      </w:pPr>
    </w:p>
    <w:tbl>
      <w:tblPr>
        <w:tblStyle w:val="TableGrid"/>
        <w:tblW w:w="0" w:type="auto"/>
        <w:tblInd w:w="846" w:type="dxa"/>
        <w:tblLook w:val="04A0" w:firstRow="1" w:lastRow="0" w:firstColumn="1" w:lastColumn="0" w:noHBand="0" w:noVBand="1"/>
      </w:tblPr>
      <w:tblGrid>
        <w:gridCol w:w="2104"/>
        <w:gridCol w:w="2057"/>
        <w:gridCol w:w="2215"/>
        <w:gridCol w:w="1278"/>
      </w:tblGrid>
      <w:tr w:rsidR="006A7F00" w:rsidTr="006A7F00">
        <w:tc>
          <w:tcPr>
            <w:tcW w:w="2104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heat sub-g</w:t>
            </w: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ome</w:t>
            </w: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 of cg-WSSR loci</w:t>
            </w:r>
          </w:p>
        </w:tc>
        <w:tc>
          <w:tcPr>
            <w:tcW w:w="1278" w:type="dxa"/>
          </w:tcPr>
          <w:p w:rsidR="006A7F00" w:rsidRPr="00190C36" w:rsidRDefault="000106F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-WSSR</w:t>
            </w:r>
            <w:proofErr w:type="gramEnd"/>
            <w:r w:rsidR="006A7F00"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loci</w:t>
            </w:r>
            <w:r w:rsidR="006A7F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6A7F00" w:rsidTr="006A7F00">
        <w:tc>
          <w:tcPr>
            <w:tcW w:w="2104" w:type="dxa"/>
            <w:vMerge w:val="restart"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  <w:r>
              <w:t xml:space="preserve">     A</w:t>
            </w: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A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78" w:type="dxa"/>
            <w:vMerge w:val="restart"/>
          </w:tcPr>
          <w:p w:rsidR="006A7F00" w:rsidRPr="00190C36" w:rsidRDefault="006A7F00" w:rsidP="006A7F0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7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).</w:t>
            </w: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A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A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A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A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A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A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 w:val="restart"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  <w:r>
              <w:t xml:space="preserve">     B</w:t>
            </w: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B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78" w:type="dxa"/>
            <w:vMerge w:val="restart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</w:t>
            </w:r>
            <w:del w:id="1" w:author="Amit" w:date="2018-09-06T22:45:00Z">
              <w:r w:rsidDel="00F9277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</w:del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B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B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B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B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B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B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 w:val="restart"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  <w:r>
              <w:t xml:space="preserve">   D</w:t>
            </w: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D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8" w:type="dxa"/>
            <w:vMerge w:val="restart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42%</w:t>
            </w: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D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D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D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D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D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A7F00" w:rsidTr="006A7F00">
        <w:tc>
          <w:tcPr>
            <w:tcW w:w="2104" w:type="dxa"/>
            <w:vMerge/>
          </w:tcPr>
          <w:p w:rsidR="006A7F00" w:rsidRDefault="006A7F00" w:rsidP="0026291F">
            <w:pPr>
              <w:tabs>
                <w:tab w:val="left" w:pos="1227"/>
              </w:tabs>
              <w:spacing w:after="0" w:line="360" w:lineRule="auto"/>
            </w:pPr>
          </w:p>
        </w:tc>
        <w:tc>
          <w:tcPr>
            <w:tcW w:w="2057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D</w:t>
            </w:r>
          </w:p>
        </w:tc>
        <w:tc>
          <w:tcPr>
            <w:tcW w:w="2215" w:type="dxa"/>
            <w:vAlign w:val="center"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90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78" w:type="dxa"/>
            <w:vMerge/>
          </w:tcPr>
          <w:p w:rsidR="006A7F00" w:rsidRPr="00190C36" w:rsidRDefault="006A7F00" w:rsidP="0026291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190C36" w:rsidRPr="0033297B" w:rsidRDefault="00190C36" w:rsidP="00190C36">
      <w:pPr>
        <w:tabs>
          <w:tab w:val="left" w:pos="1227"/>
        </w:tabs>
      </w:pPr>
    </w:p>
    <w:sectPr w:rsidR="00190C36" w:rsidRPr="00332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altName w:val="Segoe UI"/>
    <w:panose1 w:val="020B0502040204020203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it">
    <w15:presenceInfo w15:providerId="None" w15:userId="Am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455"/>
    <w:rsid w:val="000106F0"/>
    <w:rsid w:val="00037E63"/>
    <w:rsid w:val="00045CEE"/>
    <w:rsid w:val="000E70A2"/>
    <w:rsid w:val="00190C36"/>
    <w:rsid w:val="001A196F"/>
    <w:rsid w:val="0026291F"/>
    <w:rsid w:val="0033297B"/>
    <w:rsid w:val="004007D3"/>
    <w:rsid w:val="00426898"/>
    <w:rsid w:val="004D5024"/>
    <w:rsid w:val="00514AF4"/>
    <w:rsid w:val="006A7F00"/>
    <w:rsid w:val="006C228E"/>
    <w:rsid w:val="007067C0"/>
    <w:rsid w:val="00965455"/>
    <w:rsid w:val="009F1FD6"/>
    <w:rsid w:val="00A512F1"/>
    <w:rsid w:val="00A604D6"/>
    <w:rsid w:val="00AD0895"/>
    <w:rsid w:val="00B03A6C"/>
    <w:rsid w:val="00BF076D"/>
    <w:rsid w:val="00C74139"/>
    <w:rsid w:val="00D1227C"/>
    <w:rsid w:val="00DE4AEE"/>
    <w:rsid w:val="00E97BB1"/>
    <w:rsid w:val="00EC39F3"/>
    <w:rsid w:val="00F141EE"/>
    <w:rsid w:val="00F9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E70274-7E73-4A37-AB85-1A1CAADA9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2F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BB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BB1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97BB1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E97BB1"/>
    <w:rPr>
      <w:rFonts w:ascii="Cambria" w:eastAsia="Times New Roman" w:hAnsi="Cambria"/>
      <w:b/>
      <w:bCs/>
      <w:color w:val="4F81BD"/>
      <w:sz w:val="26"/>
      <w:szCs w:val="26"/>
    </w:rPr>
  </w:style>
  <w:style w:type="character" w:styleId="Strong">
    <w:name w:val="Strong"/>
    <w:uiPriority w:val="22"/>
    <w:qFormat/>
    <w:rsid w:val="00E97BB1"/>
    <w:rPr>
      <w:b/>
      <w:bCs/>
    </w:rPr>
  </w:style>
  <w:style w:type="paragraph" w:styleId="NoSpacing">
    <w:name w:val="No Spacing"/>
    <w:uiPriority w:val="1"/>
    <w:qFormat/>
    <w:rsid w:val="00E97BB1"/>
    <w:rPr>
      <w:rFonts w:eastAsia="Times New Roman"/>
      <w:sz w:val="22"/>
      <w:szCs w:val="22"/>
    </w:rPr>
  </w:style>
  <w:style w:type="table" w:styleId="TableGrid">
    <w:name w:val="Table Grid"/>
    <w:basedOn w:val="TableNormal"/>
    <w:uiPriority w:val="59"/>
    <w:rsid w:val="00190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7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solidFill>
            <a:prstClr val="black"/>
          </a:solidFill>
        </a:ln>
        <a:effectLst/>
      </a:spPr>
      <a:bodyPr rot="0" spcFirstLastPara="0" vertOverflow="overflow" horzOverflow="overflow" vert="horz" wrap="square" lIns="91440" tIns="45720" rIns="91440" bIns="4572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ksha chaurasia</dc:creator>
  <cp:keywords/>
  <dc:description/>
  <cp:lastModifiedBy>Amit</cp:lastModifiedBy>
  <cp:revision>2</cp:revision>
  <dcterms:created xsi:type="dcterms:W3CDTF">2018-09-06T17:17:00Z</dcterms:created>
  <dcterms:modified xsi:type="dcterms:W3CDTF">2018-09-06T17:17:00Z</dcterms:modified>
</cp:coreProperties>
</file>